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FCA00" w14:textId="77777777" w:rsidR="00FD1B48" w:rsidRPr="00F5468C" w:rsidRDefault="00FD1B48" w:rsidP="00FD1B48">
      <w:pPr>
        <w:rPr>
          <w:rFonts w:ascii="Times New Roman" w:hAnsi="Times New Roman" w:cs="Times New Roman"/>
          <w:b/>
          <w:bCs/>
        </w:rPr>
      </w:pPr>
      <w:r w:rsidRPr="00F5468C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F5468C">
        <w:rPr>
          <w:rFonts w:ascii="Times New Roman" w:hAnsi="Times New Roman" w:cs="Times New Roman"/>
          <w:b/>
          <w:bCs/>
        </w:rPr>
        <w:t xml:space="preserve">. </w:t>
      </w:r>
      <w:r w:rsidRPr="00F5468C">
        <w:rPr>
          <w:rFonts w:ascii="Times New Roman" w:eastAsia="Calibri" w:hAnsi="Times New Roman" w:cs="Times New Roman"/>
          <w:b/>
          <w:bCs/>
          <w:color w:val="000000" w:themeColor="text1"/>
        </w:rPr>
        <w:t>Ratings of grey literature according to comprehensiveness, accuracy of information, and reference to peer-reviewed literature (n=1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02"/>
        <w:gridCol w:w="3024"/>
        <w:gridCol w:w="3024"/>
        <w:gridCol w:w="3024"/>
      </w:tblGrid>
      <w:tr w:rsidR="00FD1B48" w:rsidRPr="00F5468C" w14:paraId="020AEC5A" w14:textId="77777777" w:rsidTr="005F1A71">
        <w:trPr>
          <w:trHeight w:val="405"/>
        </w:trPr>
        <w:tc>
          <w:tcPr>
            <w:tcW w:w="3402" w:type="dxa"/>
            <w:tcBorders>
              <w:left w:val="nil"/>
              <w:right w:val="nil"/>
            </w:tcBorders>
          </w:tcPr>
          <w:p w14:paraId="08C54F8D" w14:textId="77777777" w:rsidR="00FD1B48" w:rsidRPr="00F5468C" w:rsidRDefault="00FD1B48" w:rsidP="005F1A7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ources</w:t>
            </w:r>
          </w:p>
        </w:tc>
        <w:tc>
          <w:tcPr>
            <w:tcW w:w="3024" w:type="dxa"/>
            <w:tcBorders>
              <w:left w:val="nil"/>
              <w:right w:val="nil"/>
            </w:tcBorders>
          </w:tcPr>
          <w:p w14:paraId="148976C5" w14:textId="77777777" w:rsidR="00FD1B48" w:rsidRPr="00F5468C" w:rsidRDefault="00FD1B48" w:rsidP="005F1A7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mprehensiveness</w:t>
            </w:r>
          </w:p>
        </w:tc>
        <w:tc>
          <w:tcPr>
            <w:tcW w:w="3024" w:type="dxa"/>
            <w:tcBorders>
              <w:left w:val="nil"/>
              <w:right w:val="nil"/>
            </w:tcBorders>
          </w:tcPr>
          <w:p w14:paraId="789E0CEC" w14:textId="77777777" w:rsidR="00FD1B48" w:rsidRPr="00F5468C" w:rsidRDefault="00FD1B48" w:rsidP="005F1A7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ccuracy of information</w:t>
            </w:r>
          </w:p>
        </w:tc>
        <w:tc>
          <w:tcPr>
            <w:tcW w:w="3024" w:type="dxa"/>
            <w:tcBorders>
              <w:left w:val="nil"/>
              <w:right w:val="nil"/>
            </w:tcBorders>
          </w:tcPr>
          <w:p w14:paraId="6262C420" w14:textId="77777777" w:rsidR="00FD1B48" w:rsidRPr="00F5468C" w:rsidRDefault="00FD1B48" w:rsidP="005F1A71">
            <w:pPr>
              <w:spacing w:line="259" w:lineRule="auto"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Reference to peer-reviewed literature</w:t>
            </w:r>
          </w:p>
        </w:tc>
      </w:tr>
      <w:tr w:rsidR="00FD1B48" w:rsidRPr="00F5468C" w14:paraId="42178508" w14:textId="77777777" w:rsidTr="005F1A71">
        <w:trPr>
          <w:trHeight w:val="328"/>
        </w:trPr>
        <w:tc>
          <w:tcPr>
            <w:tcW w:w="3402" w:type="dxa"/>
            <w:tcBorders>
              <w:left w:val="nil"/>
              <w:bottom w:val="nil"/>
              <w:right w:val="nil"/>
            </w:tcBorders>
          </w:tcPr>
          <w:p w14:paraId="7819DB4F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men Clinics, 2020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</w:tcPr>
          <w:p w14:paraId="12FF62C3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</w:tcPr>
          <w:p w14:paraId="6A7C7D06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left w:val="nil"/>
              <w:bottom w:val="nil"/>
              <w:right w:val="nil"/>
            </w:tcBorders>
          </w:tcPr>
          <w:p w14:paraId="44D53322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49882E54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B574A0B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ritish Diet Association, 202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EC03C11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FCD6198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525E326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FD1B48" w:rsidRPr="00F5468C" w14:paraId="7181A0F3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8661A5F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ontemporary Paediatrics, 2005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00E576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13CAAD1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F71F2F0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FD1B48" w:rsidRPr="00F5468C" w14:paraId="3926F6EA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5087A39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dspace, 201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1459E93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6E113EA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3C5DFC8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FD1B48" w:rsidRPr="00F5468C" w14:paraId="48936FED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DB4122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lthline, 2019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45E6BD3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55B5983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C85EAF4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4A7BBC92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39B668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y Sigmund, 2017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0178F6B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2E5DB55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71C0F17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</w:tr>
      <w:tr w:rsidR="00FD1B48" w:rsidRPr="00F5468C" w14:paraId="72558891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FE175E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aiser Permanente, 202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9D31AF6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2BE107A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008B129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437A0019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650EB9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ewport Academy, 2017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DF2B1B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2997407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4051EC3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</w:tr>
      <w:tr w:rsidR="00FD1B48" w:rsidRPr="00F5468C" w14:paraId="1BB9B5B4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A629015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utri Advanced, 2021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723E36AA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57C40B12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16E9A05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7DF79FF6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7C6A6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ediatric</w:t>
            </w:r>
            <w:proofErr w:type="spellEnd"/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Partners, no d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60B7545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409EAF35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22B4679C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2DA70C35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FC0ADD6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UNICEF, 2015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3DD99BD2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03BA027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3024" w:type="dxa"/>
            <w:tcBorders>
              <w:top w:val="nil"/>
              <w:left w:val="nil"/>
              <w:bottom w:val="nil"/>
              <w:right w:val="nil"/>
            </w:tcBorders>
          </w:tcPr>
          <w:p w14:paraId="6A7BE257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  <w:tr w:rsidR="00FD1B48" w:rsidRPr="00F5468C" w14:paraId="0BCEA00C" w14:textId="77777777" w:rsidTr="005F1A71">
        <w:trPr>
          <w:trHeight w:val="32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C8C169B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Vital Choice, 2014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</w:tcPr>
          <w:p w14:paraId="254C31D8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</w:tcPr>
          <w:p w14:paraId="7720F6EB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  <w:tc>
          <w:tcPr>
            <w:tcW w:w="3024" w:type="dxa"/>
            <w:tcBorders>
              <w:top w:val="nil"/>
              <w:left w:val="nil"/>
              <w:right w:val="nil"/>
            </w:tcBorders>
          </w:tcPr>
          <w:p w14:paraId="46AD9234" w14:textId="77777777" w:rsidR="00FD1B48" w:rsidRPr="00F5468C" w:rsidRDefault="00FD1B48" w:rsidP="005F1A71">
            <w:pPr>
              <w:spacing w:line="259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5468C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xcellent</w:t>
            </w:r>
          </w:p>
        </w:tc>
      </w:tr>
    </w:tbl>
    <w:p w14:paraId="24262D23" w14:textId="77777777" w:rsidR="00BD363B" w:rsidRDefault="00BD363B"/>
    <w:sectPr w:rsidR="00BD363B" w:rsidSect="00FD1B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B48"/>
    <w:rsid w:val="00BD363B"/>
    <w:rsid w:val="00FD1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42B6E"/>
  <w15:chartTrackingRefBased/>
  <w15:docId w15:val="{C95324BE-9A9C-4CB7-965F-7D5E168C4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B4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4A515AEACC904EB7D2155B3963CB46" ma:contentTypeVersion="10" ma:contentTypeDescription="Create a new document." ma:contentTypeScope="" ma:versionID="3b90820ac0d6e3b3f30bf5d5709253dd">
  <xsd:schema xmlns:xsd="http://www.w3.org/2001/XMLSchema" xmlns:xs="http://www.w3.org/2001/XMLSchema" xmlns:p="http://schemas.microsoft.com/office/2006/metadata/properties" xmlns:ns2="b8719de9-d1ea-4408-8ce5-8ebbe0b51435" targetNamespace="http://schemas.microsoft.com/office/2006/metadata/properties" ma:root="true" ma:fieldsID="f9facec7a524779b3d9bd3a83c62a6f2" ns2:_="">
    <xsd:import namespace="b8719de9-d1ea-4408-8ce5-8ebbe0b5143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19de9-d1ea-4408-8ce5-8ebbe0b514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E9BBDB-EBDD-43E8-9B97-D924CD75094E}"/>
</file>

<file path=customXml/itemProps2.xml><?xml version="1.0" encoding="utf-8"?>
<ds:datastoreItem xmlns:ds="http://schemas.openxmlformats.org/officeDocument/2006/customXml" ds:itemID="{227BB1F2-007A-49A7-A86D-39CDB4D9EC80}"/>
</file>

<file path=customXml/itemProps3.xml><?xml version="1.0" encoding="utf-8"?>
<ds:datastoreItem xmlns:ds="http://schemas.openxmlformats.org/officeDocument/2006/customXml" ds:itemID="{FC90375B-2865-4C85-B483-BCF6128DE75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Samantha Tang</cp:lastModifiedBy>
  <cp:revision>1</cp:revision>
  <dcterms:created xsi:type="dcterms:W3CDTF">2023-03-30T01:01:00Z</dcterms:created>
  <dcterms:modified xsi:type="dcterms:W3CDTF">2023-03-3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4A515AEACC904EB7D2155B3963CB46</vt:lpwstr>
  </property>
</Properties>
</file>